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099" w:rsidRPr="004E6CC5" w:rsidRDefault="00321099" w:rsidP="00321099">
      <w:pPr>
        <w:pStyle w:val="tabfigtitle"/>
      </w:pPr>
      <w:r w:rsidRPr="004E6CC5">
        <w:t>S</w:t>
      </w:r>
      <w:r w:rsidR="003D6C0F">
        <w:t>1</w:t>
      </w:r>
      <w:bookmarkStart w:id="0" w:name="_GoBack"/>
      <w:bookmarkEnd w:id="0"/>
      <w:r w:rsidR="009919A8">
        <w:t xml:space="preserve"> Table</w:t>
      </w:r>
      <w:r w:rsidRPr="004E6CC5">
        <w:t>. Description of Metadata and Linguistic Features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5783"/>
        <w:gridCol w:w="1327"/>
        <w:gridCol w:w="1601"/>
        <w:gridCol w:w="1464"/>
      </w:tblGrid>
      <w:tr w:rsidR="00321099" w:rsidRPr="004E6CC5" w:rsidTr="008C04EF">
        <w:trPr>
          <w:cantSplit/>
          <w:tblHeader/>
        </w:trPr>
        <w:tc>
          <w:tcPr>
            <w:tcW w:w="2785" w:type="dxa"/>
            <w:vAlign w:val="bottom"/>
            <w:hideMark/>
          </w:tcPr>
          <w:p w:rsidR="00321099" w:rsidRPr="004E6CC5" w:rsidRDefault="00321099" w:rsidP="008C04EF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E6CC5">
              <w:rPr>
                <w:b/>
                <w:bCs/>
                <w:color w:val="000000"/>
                <w:sz w:val="22"/>
              </w:rPr>
              <w:t>Variable Name</w:t>
            </w:r>
          </w:p>
        </w:tc>
        <w:tc>
          <w:tcPr>
            <w:tcW w:w="5783" w:type="dxa"/>
            <w:vAlign w:val="bottom"/>
            <w:hideMark/>
          </w:tcPr>
          <w:p w:rsidR="00321099" w:rsidRPr="004E6CC5" w:rsidRDefault="00321099" w:rsidP="008C04EF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E6CC5">
              <w:rPr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1327" w:type="dxa"/>
            <w:vAlign w:val="bottom"/>
            <w:hideMark/>
          </w:tcPr>
          <w:p w:rsidR="00321099" w:rsidRPr="004E6CC5" w:rsidRDefault="00321099" w:rsidP="008C04EF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E6CC5">
              <w:rPr>
                <w:b/>
                <w:bCs/>
                <w:color w:val="000000"/>
                <w:sz w:val="22"/>
              </w:rPr>
              <w:t>Twitter Default Variable</w:t>
            </w:r>
          </w:p>
        </w:tc>
        <w:tc>
          <w:tcPr>
            <w:tcW w:w="1601" w:type="dxa"/>
            <w:vAlign w:val="bottom"/>
            <w:hideMark/>
          </w:tcPr>
          <w:p w:rsidR="00321099" w:rsidRPr="004E6CC5" w:rsidRDefault="00321099" w:rsidP="008C04EF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E6CC5">
              <w:rPr>
                <w:b/>
                <w:bCs/>
                <w:color w:val="000000"/>
                <w:sz w:val="22"/>
              </w:rPr>
              <w:t xml:space="preserve">Distributional </w:t>
            </w:r>
            <w:proofErr w:type="spellStart"/>
            <w:r w:rsidRPr="004E6CC5">
              <w:rPr>
                <w:b/>
                <w:bCs/>
                <w:color w:val="000000"/>
                <w:sz w:val="22"/>
              </w:rPr>
              <w:t>Features</w:t>
            </w:r>
            <w:r w:rsidRPr="004E6CC5">
              <w:rPr>
                <w:b/>
                <w:b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vAlign w:val="bottom"/>
            <w:hideMark/>
          </w:tcPr>
          <w:p w:rsidR="00321099" w:rsidRPr="004E6CC5" w:rsidRDefault="00321099" w:rsidP="008C04EF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E6CC5">
              <w:rPr>
                <w:b/>
                <w:bCs/>
                <w:color w:val="000000"/>
                <w:sz w:val="22"/>
              </w:rPr>
              <w:t xml:space="preserve">Normalized Tweet </w:t>
            </w:r>
            <w:proofErr w:type="spellStart"/>
            <w:r w:rsidRPr="004E6CC5">
              <w:rPr>
                <w:b/>
                <w:bCs/>
                <w:color w:val="000000"/>
                <w:sz w:val="22"/>
              </w:rPr>
              <w:t>Features</w:t>
            </w:r>
            <w:r w:rsidRPr="004E6CC5">
              <w:rPr>
                <w:b/>
                <w:bCs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</w:tr>
      <w:tr w:rsidR="00321099" w:rsidRPr="004E6CC5" w:rsidTr="008C04EF">
        <w:trPr>
          <w:cantSplit/>
        </w:trPr>
        <w:tc>
          <w:tcPr>
            <w:tcW w:w="12960" w:type="dxa"/>
            <w:gridSpan w:val="5"/>
            <w:noWrap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b/>
                <w:i/>
                <w:color w:val="000000"/>
                <w:sz w:val="22"/>
              </w:rPr>
              <w:t>Metadata Features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default_profile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When true, indicates that the user has not altered the theme or background of their user profile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default_profile_image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When true, indicates that the user has not uploaded their own avatar and a default egg avatar is used instead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followers_count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he number of followers this account currently has. Under certain conditions of duress, this field will temporarily indicate “0.”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friends_count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he number of users this account is following (AKA their “followings”). Under certain conditions of duress, this field will temporarily indicate “0.”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statuses_count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he number of tweets (including retweets) issued by the user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verified</w:t>
            </w:r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When true, indicates that the user has a verified account. 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favourites_count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he number of tweets this user has favorited in the account’s lifetime. British spelling used in the field name for historical reasons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listed_count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he number of public lists that this user is a member of. 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geo_enabled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When true, indicates that the user has enabled the possibility of geotagging their Tweets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favorite_count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Indicates approximately how many times this Tweet has been liked by Twitter users.</w:t>
            </w:r>
          </w:p>
        </w:tc>
        <w:tc>
          <w:tcPr>
            <w:tcW w:w="1327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hashtag_count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hashtags posted in tweet</w:t>
            </w:r>
          </w:p>
        </w:tc>
        <w:tc>
          <w:tcPr>
            <w:tcW w:w="1327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media_count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media objects posted in tweet</w:t>
            </w:r>
          </w:p>
        </w:tc>
        <w:tc>
          <w:tcPr>
            <w:tcW w:w="1327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mention_count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user mentions posted in tweet</w:t>
            </w:r>
          </w:p>
        </w:tc>
        <w:tc>
          <w:tcPr>
            <w:tcW w:w="1327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retweet_count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imes this Tweet has been retweeted.</w:t>
            </w:r>
          </w:p>
        </w:tc>
        <w:tc>
          <w:tcPr>
            <w:tcW w:w="1327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url_count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URLs posted in tweet</w:t>
            </w:r>
          </w:p>
        </w:tc>
        <w:tc>
          <w:tcPr>
            <w:tcW w:w="1327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601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tweet_velocity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he average number of tweets since the account was created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days_created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he number of days the creation of accoun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desc_len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he number of terms in the Twitter account "description" field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lastRenderedPageBreak/>
              <w:t>follow_per_friend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he number of an account's followers divided by the number of an account's friends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coord_flag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Indicates if a tweet has coordinates representing the geographic location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place_flag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When present, indicates that the tweet is associated (but not necessarily originating from) a Place (Twitter object)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12960" w:type="dxa"/>
            <w:gridSpan w:val="5"/>
            <w:noWrap/>
          </w:tcPr>
          <w:p w:rsidR="00321099" w:rsidRPr="004E6CC5" w:rsidRDefault="00321099" w:rsidP="008C04EF">
            <w:pPr>
              <w:shd w:val="clear" w:color="auto" w:fill="D9D9D9" w:themeFill="background1" w:themeFillShade="D9"/>
              <w:rPr>
                <w:color w:val="000000"/>
                <w:sz w:val="22"/>
              </w:rPr>
            </w:pPr>
            <w:r w:rsidRPr="004E6CC5">
              <w:rPr>
                <w:b/>
                <w:i/>
                <w:color w:val="000000"/>
                <w:sz w:val="22"/>
              </w:rPr>
              <w:t>Linguistic Derived Features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cap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erms in tweet that are in all caps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emoji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emoji present in tweet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exclaim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exclamation points in a tweet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laugh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"laughing" terms used (e.g. 'lol', '</w:t>
            </w:r>
            <w:proofErr w:type="spellStart"/>
            <w:r w:rsidRPr="004E6CC5">
              <w:rPr>
                <w:color w:val="000000"/>
                <w:sz w:val="22"/>
              </w:rPr>
              <w:t>lmoa</w:t>
            </w:r>
            <w:proofErr w:type="spellEnd"/>
            <w:r w:rsidRPr="004E6CC5">
              <w:rPr>
                <w:color w:val="000000"/>
                <w:sz w:val="22"/>
              </w:rPr>
              <w:t>', etc.) in tweet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question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question marks present in a tweet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reap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erms with alphabetical lengthening (e.g. "</w:t>
            </w:r>
            <w:proofErr w:type="spellStart"/>
            <w:r w:rsidRPr="004E6CC5">
              <w:rPr>
                <w:color w:val="000000"/>
                <w:sz w:val="22"/>
              </w:rPr>
              <w:t>sickkkkk</w:t>
            </w:r>
            <w:proofErr w:type="spellEnd"/>
            <w:r w:rsidRPr="004E6CC5">
              <w:rPr>
                <w:color w:val="000000"/>
                <w:sz w:val="22"/>
              </w:rPr>
              <w:t>")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swear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 xml:space="preserve">Number of swear words in a tweet. Used a non-exhaustive list of over 300+ </w:t>
            </w:r>
            <w:proofErr w:type="spellStart"/>
            <w:r w:rsidRPr="004E6CC5">
              <w:rPr>
                <w:color w:val="000000"/>
                <w:sz w:val="22"/>
              </w:rPr>
              <w:t>english</w:t>
            </w:r>
            <w:proofErr w:type="spellEnd"/>
            <w:r w:rsidRPr="004E6CC5">
              <w:rPr>
                <w:color w:val="000000"/>
                <w:sz w:val="22"/>
              </w:rPr>
              <w:t xml:space="preserve"> swear words/terms from "2g1c" to "</w:t>
            </w:r>
            <w:proofErr w:type="spellStart"/>
            <w:r w:rsidRPr="004E6CC5">
              <w:rPr>
                <w:color w:val="000000"/>
                <w:sz w:val="22"/>
              </w:rPr>
              <w:t>zoophilia</w:t>
            </w:r>
            <w:proofErr w:type="spellEnd"/>
            <w:r w:rsidRPr="004E6CC5">
              <w:rPr>
                <w:color w:val="000000"/>
                <w:sz w:val="22"/>
              </w:rPr>
              <w:t>"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tot_punc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words in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wrds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op 100 most negatively correlated terms on Facebook with the 30+ age category (Schwartz et al. 2013) in a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wwbp_adult_negative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op 100 most positively correlated terms on Facebook with the 30+ age category (Schwartz et al. 2013) in a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wwbp_adult_positive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op 100 most negatively correlated terms on Facebook with the 23-29 age category (Schwartz et al. 2013) in a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wwbp_mid_negative</w:t>
            </w:r>
            <w:proofErr w:type="spellEnd"/>
          </w:p>
        </w:tc>
        <w:tc>
          <w:tcPr>
            <w:tcW w:w="5783" w:type="dxa"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wwbp_mid_positive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op 100 most positively correlated terms on Facebook with the 23-29 age category (Schwartz et al. 2013) in a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lastRenderedPageBreak/>
              <w:t>num_wwbp_ya_negative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op 100 most negatively correlated terms on Facebook with the 19-22 age category (Schwartz et al. 2013) in a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wwbp_ya_positive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op 100 most positively correlated terms on Facebook with the 19-22 age category (Schwartz et al. 2013) in a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wwbp_youth_negative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op 100 most negatively correlated terms on Facebook with the 13-18 age category (Schwartz et al. 2013) in a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num_wwbp_youth_positive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top 100 most positively correlated terms on Facebook with the 13-18 age category (Schwartz et al. 2013) in a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wrd_gt6</w:t>
            </w:r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Number of words greater than 6 characters in tweet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wrd_stan</w:t>
            </w:r>
            <w:proofErr w:type="spellEnd"/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 xml:space="preserve">Number of standard English words in tweet. Uses wordlist form the Moses Machine Translation toolkit (Koehn et al. 2007) through the Python NLTK library. 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1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Term frequencies</w:t>
            </w:r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Frequency counts for unique tokens and bi-grams across all tweets (</w:t>
            </w:r>
            <w:proofErr w:type="spellStart"/>
            <w:r w:rsidRPr="004E6CC5">
              <w:rPr>
                <w:color w:val="000000"/>
                <w:sz w:val="22"/>
              </w:rPr>
              <w:t>stopword</w:t>
            </w:r>
            <w:proofErr w:type="spellEnd"/>
            <w:r w:rsidRPr="004E6CC5">
              <w:rPr>
                <w:color w:val="000000"/>
                <w:sz w:val="22"/>
              </w:rPr>
              <w:t xml:space="preserve"> removed). Resulted in 12,038 unique tokens (from "!!!" to "zoom")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Stemmed term frequencies</w:t>
            </w:r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Frequency counts for unique stemmed terms across all tweets. Resulted in 6,149 unique terms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  <w:tr w:rsidR="00321099" w:rsidRPr="004E6CC5" w:rsidTr="008C04EF">
        <w:trPr>
          <w:cantSplit/>
        </w:trPr>
        <w:tc>
          <w:tcPr>
            <w:tcW w:w="2785" w:type="dxa"/>
            <w:noWrap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proofErr w:type="spellStart"/>
            <w:r w:rsidRPr="004E6CC5">
              <w:rPr>
                <w:color w:val="000000"/>
                <w:sz w:val="22"/>
              </w:rPr>
              <w:t>Synset</w:t>
            </w:r>
            <w:proofErr w:type="spellEnd"/>
            <w:r w:rsidRPr="004E6CC5">
              <w:rPr>
                <w:color w:val="000000"/>
                <w:sz w:val="22"/>
              </w:rPr>
              <w:t xml:space="preserve"> term frequencies</w:t>
            </w:r>
          </w:p>
        </w:tc>
        <w:tc>
          <w:tcPr>
            <w:tcW w:w="5783" w:type="dxa"/>
            <w:hideMark/>
          </w:tcPr>
          <w:p w:rsidR="00321099" w:rsidRPr="004E6CC5" w:rsidRDefault="00321099" w:rsidP="008C04EF">
            <w:pPr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 xml:space="preserve">WordNet </w:t>
            </w:r>
            <w:proofErr w:type="spellStart"/>
            <w:r w:rsidRPr="004E6CC5">
              <w:rPr>
                <w:color w:val="000000"/>
                <w:sz w:val="22"/>
              </w:rPr>
              <w:t>synsets</w:t>
            </w:r>
            <w:proofErr w:type="spellEnd"/>
            <w:r w:rsidRPr="004E6CC5">
              <w:rPr>
                <w:color w:val="000000"/>
                <w:sz w:val="22"/>
              </w:rPr>
              <w:t xml:space="preserve"> for all unique standard words in the tweet corpus were extracted. For each corresponding </w:t>
            </w:r>
            <w:proofErr w:type="spellStart"/>
            <w:r w:rsidRPr="004E6CC5">
              <w:rPr>
                <w:color w:val="000000"/>
                <w:sz w:val="22"/>
              </w:rPr>
              <w:t>synset</w:t>
            </w:r>
            <w:proofErr w:type="spellEnd"/>
            <w:r w:rsidRPr="004E6CC5">
              <w:rPr>
                <w:color w:val="000000"/>
                <w:sz w:val="22"/>
              </w:rPr>
              <w:t xml:space="preserve">, the features here represent the frequency count of synonym words found within each tweet. All </w:t>
            </w:r>
            <w:proofErr w:type="spellStart"/>
            <w:r w:rsidRPr="004E6CC5">
              <w:rPr>
                <w:color w:val="000000"/>
                <w:sz w:val="22"/>
              </w:rPr>
              <w:t>synsets</w:t>
            </w:r>
            <w:proofErr w:type="spellEnd"/>
            <w:r w:rsidRPr="004E6CC5">
              <w:rPr>
                <w:color w:val="000000"/>
                <w:sz w:val="22"/>
              </w:rPr>
              <w:t xml:space="preserve"> for a word were considered regardless of its use in the tweet, resulting in 19,965 unique features.</w:t>
            </w:r>
          </w:p>
        </w:tc>
        <w:tc>
          <w:tcPr>
            <w:tcW w:w="1327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601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321099" w:rsidRPr="004E6CC5" w:rsidRDefault="00321099" w:rsidP="008C04EF">
            <w:pPr>
              <w:jc w:val="center"/>
              <w:rPr>
                <w:color w:val="000000"/>
                <w:sz w:val="22"/>
              </w:rPr>
            </w:pPr>
            <w:r w:rsidRPr="004E6CC5">
              <w:rPr>
                <w:color w:val="000000"/>
                <w:sz w:val="22"/>
              </w:rPr>
              <w:t>0</w:t>
            </w:r>
          </w:p>
        </w:tc>
      </w:tr>
    </w:tbl>
    <w:p w:rsidR="00321099" w:rsidRPr="004E6CC5" w:rsidRDefault="00321099" w:rsidP="00321099">
      <w:pPr>
        <w:pStyle w:val="tabfigsource"/>
      </w:pPr>
      <w:proofErr w:type="spellStart"/>
      <w:r w:rsidRPr="004E6CC5">
        <w:rPr>
          <w:vertAlign w:val="superscript"/>
        </w:rPr>
        <w:t>a</w:t>
      </w:r>
      <w:proofErr w:type="spellEnd"/>
      <w:r w:rsidRPr="004E6CC5">
        <w:t xml:space="preserve"> To capture the distributional characteristics of a user's tweet usage, we also calculated features of summary statistics on these tweet-level counts across all a user's collected tweets (mean, median, minimum, maximum, median absolute deviation, skew, variance).</w:t>
      </w:r>
    </w:p>
    <w:p w:rsidR="00321099" w:rsidRPr="004E6CC5" w:rsidRDefault="00321099" w:rsidP="00321099">
      <w:pPr>
        <w:pStyle w:val="tabfigsource"/>
      </w:pPr>
      <w:r w:rsidRPr="004E6CC5">
        <w:rPr>
          <w:vertAlign w:val="superscript"/>
        </w:rPr>
        <w:t>b</w:t>
      </w:r>
      <w:r w:rsidRPr="004E6CC5">
        <w:t xml:space="preserve"> These features also had versions created that normalize counts for tweet length (bounded by 0 to 1).</w:t>
      </w:r>
    </w:p>
    <w:p w:rsidR="00FE0CF4" w:rsidRDefault="00FE0CF4"/>
    <w:sectPr w:rsidR="00FE0CF4" w:rsidSect="003210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099"/>
    <w:rsid w:val="001C3390"/>
    <w:rsid w:val="002213AC"/>
    <w:rsid w:val="00321099"/>
    <w:rsid w:val="003D6C0F"/>
    <w:rsid w:val="003F53F5"/>
    <w:rsid w:val="00536319"/>
    <w:rsid w:val="009919A8"/>
    <w:rsid w:val="00FE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D4346"/>
  <w15:chartTrackingRefBased/>
  <w15:docId w15:val="{7A301740-144F-41FF-8BA4-A5EAD352F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10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figtitle">
    <w:name w:val="tab/fig title"/>
    <w:basedOn w:val="Normal"/>
    <w:rsid w:val="00321099"/>
    <w:pPr>
      <w:keepNext/>
      <w:keepLines/>
      <w:spacing w:line="480" w:lineRule="auto"/>
    </w:pPr>
    <w:rPr>
      <w:b/>
    </w:rPr>
  </w:style>
  <w:style w:type="paragraph" w:customStyle="1" w:styleId="tabfigsource">
    <w:name w:val="tab/fig source"/>
    <w:basedOn w:val="Normal"/>
    <w:rsid w:val="00321099"/>
    <w:pPr>
      <w:keepLines/>
      <w:spacing w:after="240"/>
      <w:ind w:left="187" w:hanging="187"/>
      <w:contextualSpacing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3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3A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EDC25-B944-4293-9D31-2D87AC3BA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Annice</dc:creator>
  <cp:keywords/>
  <dc:description/>
  <cp:lastModifiedBy>Kim, Annice</cp:lastModifiedBy>
  <cp:revision>2</cp:revision>
  <dcterms:created xsi:type="dcterms:W3CDTF">2017-08-09T22:39:00Z</dcterms:created>
  <dcterms:modified xsi:type="dcterms:W3CDTF">2017-08-09T22:39:00Z</dcterms:modified>
</cp:coreProperties>
</file>